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CEC" w:rsidRDefault="00714CEC" w:rsidP="00714CEC">
      <w:r w:rsidRPr="0098298D">
        <w:rPr>
          <w:b/>
        </w:rPr>
        <w:t>Table S4</w:t>
      </w:r>
      <w:r>
        <w:t xml:space="preserve"> Air travel between islands in 2010</w:t>
      </w:r>
    </w:p>
    <w:p w:rsidR="00714CEC" w:rsidRDefault="00714CEC" w:rsidP="00714CEC"/>
    <w:tbl>
      <w:tblPr>
        <w:tblW w:w="6438" w:type="dxa"/>
        <w:tblInd w:w="93" w:type="dxa"/>
        <w:tblLook w:val="04A0" w:firstRow="1" w:lastRow="0" w:firstColumn="1" w:lastColumn="0" w:noHBand="0" w:noVBand="1"/>
      </w:tblPr>
      <w:tblGrid>
        <w:gridCol w:w="1463"/>
        <w:gridCol w:w="1463"/>
        <w:gridCol w:w="1200"/>
        <w:gridCol w:w="1200"/>
        <w:gridCol w:w="1200"/>
      </w:tblGrid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ISL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IS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ASS_D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ASS_AR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ASS_TOT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OOR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5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09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638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BORA-BO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4248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UAH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79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UPI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3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IAT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7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44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H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2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NA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8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PATAK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29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ATIKA-NOR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UTU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3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A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2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HI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6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7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KUE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E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8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KU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9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3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I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3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TA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9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A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I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8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TAVA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-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RU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55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3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E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P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48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0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U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TAK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IKEH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5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GARE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4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URE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VAHITA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VA-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99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-H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60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IVAV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5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IMATA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8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URUT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89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H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UBU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65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BORA-BO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OOR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56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BORA-BO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UAH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8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BORA-BO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UPI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BORA-BO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IAT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14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BORA-BO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BORA-BO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BORA-BO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KUE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BORA-BO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IKEH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IATE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OOR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9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IATE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UAH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7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IATE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UPI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4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IATE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H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PATAK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UTU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1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KU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I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TA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P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IKEH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5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-H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A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NGIR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VA-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OORE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UAH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8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OORE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UPI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OORE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OORE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IKEH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H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UTU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H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I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H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N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KUE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N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N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N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N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TA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NA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PATAK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UTU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PATAK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A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PATAK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PATAK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 APATAK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I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PATAK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P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ATIKA-NOR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AI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ATIKA-NOR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ATIKA-NOR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E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ATIKA-NOR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ATIKA-NOR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UT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KU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UT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I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UT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I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UT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ARUT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TA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AI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AI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AI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AI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AIT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P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HI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HI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HI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HI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HI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HI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KA </w:t>
            </w:r>
            <w:proofErr w:type="spellStart"/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HIN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TAK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E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I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KUE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A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I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KARA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IKEH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A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I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U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FANGATA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TAK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A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I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TAVA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-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RU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E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U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TAK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GARE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URE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VAHITA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KUE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KUER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KUER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KUER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KU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VA-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-HI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0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VA-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UA-H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0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VA-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UA-PO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6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HIVA-O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E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A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I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TI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U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EH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EH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I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KAUKU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I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A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-P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KEM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U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IH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P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IH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IH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IKEH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UPITI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UPI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APUK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APUK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UKA </w:t>
            </w:r>
            <w:proofErr w:type="spellStart"/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-HI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UA-HU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18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-HI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UA-PO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49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-HI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TAVAK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TAK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TAVAK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URE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NUKUTAVAK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VAHITA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-PUK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-PUK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U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PUKA-PUK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E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R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EA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R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TAK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R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GARE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PUKARU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VAHITA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IVAV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URUT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IVAVA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UBU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4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ARO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U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E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TAKO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E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GARE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EA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VAHITAH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IMATA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URUT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IMATAR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UBU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RURUTU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UBUA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POT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KAR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ATAKOTO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GARE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MANGAREV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TURE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714CEC" w:rsidRPr="0098298D" w:rsidTr="00937A6D">
        <w:trPr>
          <w:trHeight w:val="30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UA-HUK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UA-PO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CEC" w:rsidRPr="0098298D" w:rsidRDefault="00714CEC" w:rsidP="00937A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8298D">
              <w:rPr>
                <w:rFonts w:ascii="Calibri" w:eastAsia="Times New Roman" w:hAnsi="Calibri" w:cs="Times New Roman"/>
                <w:color w:val="000000"/>
                <w:lang w:eastAsia="en-GB"/>
              </w:rPr>
              <w:t>178</w:t>
            </w:r>
          </w:p>
        </w:tc>
      </w:tr>
    </w:tbl>
    <w:p w:rsidR="00714CEC" w:rsidRDefault="00714CEC" w:rsidP="00714CEC"/>
    <w:tbl>
      <w:tblPr>
        <w:tblW w:w="8978" w:type="dxa"/>
        <w:tblInd w:w="93" w:type="dxa"/>
        <w:tblLook w:val="04A0" w:firstRow="1" w:lastRow="0" w:firstColumn="1" w:lastColumn="0" w:noHBand="0" w:noVBand="1"/>
      </w:tblPr>
      <w:tblGrid>
        <w:gridCol w:w="3984"/>
        <w:gridCol w:w="1064"/>
        <w:gridCol w:w="913"/>
        <w:gridCol w:w="872"/>
        <w:gridCol w:w="1115"/>
        <w:gridCol w:w="1030"/>
      </w:tblGrid>
      <w:tr w:rsidR="00714CEC" w:rsidRPr="001E2E40" w:rsidTr="00937A6D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14CEC" w:rsidRPr="001E2E40" w:rsidTr="00937A6D">
        <w:trPr>
          <w:trHeight w:val="255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4CEC" w:rsidRPr="001E2E40" w:rsidRDefault="00714CEC" w:rsidP="00937A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714CEC" w:rsidRDefault="00714CEC" w:rsidP="00714CEC"/>
    <w:p w:rsidR="00E87FAD" w:rsidRDefault="00714CEC">
      <w:bookmarkStart w:id="0" w:name="_GoBack"/>
      <w:bookmarkEnd w:id="0"/>
    </w:p>
    <w:sectPr w:rsidR="00E87F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CEC"/>
    <w:rsid w:val="00714CEC"/>
    <w:rsid w:val="00913845"/>
    <w:rsid w:val="00A2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C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14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4CE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unhideWhenUsed/>
    <w:rsid w:val="00714CEC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714CE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14CE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4C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4CEC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714CE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14CE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C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14C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14CE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unhideWhenUsed/>
    <w:rsid w:val="00714CEC"/>
    <w:rPr>
      <w:sz w:val="16"/>
      <w:szCs w:val="16"/>
    </w:rPr>
  </w:style>
  <w:style w:type="paragraph" w:styleId="Commentaire">
    <w:name w:val="annotation text"/>
    <w:basedOn w:val="Normal"/>
    <w:link w:val="CommentaireCar"/>
    <w:semiHidden/>
    <w:unhideWhenUsed/>
    <w:rsid w:val="00714CE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714CE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14CE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14CEC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714CE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714CE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7</Words>
  <Characters>4146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paul</dc:creator>
  <cp:lastModifiedBy>rpaul</cp:lastModifiedBy>
  <cp:revision>1</cp:revision>
  <dcterms:created xsi:type="dcterms:W3CDTF">2020-02-13T05:55:00Z</dcterms:created>
  <dcterms:modified xsi:type="dcterms:W3CDTF">2020-02-13T05:56:00Z</dcterms:modified>
</cp:coreProperties>
</file>